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2BB54" w14:textId="77777777" w:rsidR="00A4500A" w:rsidRPr="006B4AC4" w:rsidRDefault="00A4500A" w:rsidP="00A4500A">
      <w:pP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6B4A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 E</w:t>
      </w:r>
      <w:r w:rsidRPr="006B4AC4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ndocrine dysfunction symptoms.</w:t>
      </w:r>
    </w:p>
    <w:tbl>
      <w:tblPr>
        <w:tblStyle w:val="1"/>
        <w:tblW w:w="8897" w:type="dxa"/>
        <w:tblLook w:val="04A0" w:firstRow="1" w:lastRow="0" w:firstColumn="1" w:lastColumn="0" w:noHBand="0" w:noVBand="1"/>
      </w:tblPr>
      <w:tblGrid>
        <w:gridCol w:w="3369"/>
        <w:gridCol w:w="1134"/>
        <w:gridCol w:w="1417"/>
        <w:gridCol w:w="2977"/>
      </w:tblGrid>
      <w:tr w:rsidR="00A4500A" w:rsidRPr="006B4AC4" w14:paraId="2D130166" w14:textId="77777777" w:rsidTr="00000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0C95370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uthor, year </w:t>
            </w:r>
          </w:p>
        </w:tc>
        <w:tc>
          <w:tcPr>
            <w:tcW w:w="1134" w:type="dxa"/>
            <w:noWrap/>
            <w:hideMark/>
          </w:tcPr>
          <w:p w14:paraId="2692EC4C" w14:textId="77777777" w:rsidR="00A4500A" w:rsidRPr="006B4AC4" w:rsidRDefault="00A4500A" w:rsidP="000009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417" w:type="dxa"/>
            <w:noWrap/>
            <w:hideMark/>
          </w:tcPr>
          <w:p w14:paraId="6D7FD5B5" w14:textId="77777777" w:rsidR="00A4500A" w:rsidRPr="006B4AC4" w:rsidRDefault="00A4500A" w:rsidP="000009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977" w:type="dxa"/>
            <w:noWrap/>
            <w:hideMark/>
          </w:tcPr>
          <w:p w14:paraId="5C366023" w14:textId="77777777" w:rsidR="00A4500A" w:rsidRPr="006B4AC4" w:rsidRDefault="00A4500A" w:rsidP="000009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mptoms</w:t>
            </w:r>
          </w:p>
        </w:tc>
      </w:tr>
      <w:tr w:rsidR="00A4500A" w:rsidRPr="006B4AC4" w14:paraId="641B2F6C" w14:textId="77777777" w:rsidTr="000009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D2961FF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. J. Brat et al., 1998</w:t>
            </w:r>
          </w:p>
        </w:tc>
        <w:tc>
          <w:tcPr>
            <w:tcW w:w="1134" w:type="dxa"/>
            <w:noWrap/>
            <w:hideMark/>
          </w:tcPr>
          <w:p w14:paraId="47A15977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417" w:type="dxa"/>
            <w:noWrap/>
            <w:hideMark/>
          </w:tcPr>
          <w:p w14:paraId="13F1FE4E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45B5A22B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othyroidism DI</w:t>
            </w:r>
          </w:p>
        </w:tc>
      </w:tr>
      <w:tr w:rsidR="00A4500A" w:rsidRPr="006B4AC4" w14:paraId="06C72A21" w14:textId="77777777" w:rsidTr="000009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1F74058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56C17FC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1EE0D1E1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31E0591B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othyroidism</w:t>
            </w:r>
          </w:p>
        </w:tc>
      </w:tr>
      <w:tr w:rsidR="00A4500A" w:rsidRPr="006B4AC4" w14:paraId="199D17E2" w14:textId="77777777" w:rsidTr="000009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1A7F07F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2C1F252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2579FC22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53CA7952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enorrhea</w:t>
            </w:r>
          </w:p>
        </w:tc>
      </w:tr>
      <w:tr w:rsidR="00A4500A" w:rsidRPr="006B4AC4" w14:paraId="3C5160FE" w14:textId="77777777" w:rsidTr="000009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AA9EB74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J. J. </w:t>
            </w:r>
            <w:proofErr w:type="spellStart"/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aizer</w:t>
            </w:r>
            <w:proofErr w:type="spellEnd"/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t al., 2003</w:t>
            </w:r>
          </w:p>
        </w:tc>
        <w:tc>
          <w:tcPr>
            <w:tcW w:w="1134" w:type="dxa"/>
            <w:noWrap/>
            <w:hideMark/>
          </w:tcPr>
          <w:p w14:paraId="23BA9D61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417" w:type="dxa"/>
            <w:noWrap/>
            <w:hideMark/>
          </w:tcPr>
          <w:p w14:paraId="49345CB7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78D5C772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</w:t>
            </w:r>
          </w:p>
        </w:tc>
      </w:tr>
      <w:tr w:rsidR="00A4500A" w:rsidRPr="006B4AC4" w14:paraId="2B09BDD0" w14:textId="77777777" w:rsidTr="000009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902BE6D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. M. Kurian et al., 2005</w:t>
            </w:r>
          </w:p>
        </w:tc>
        <w:tc>
          <w:tcPr>
            <w:tcW w:w="1134" w:type="dxa"/>
            <w:noWrap/>
            <w:hideMark/>
          </w:tcPr>
          <w:p w14:paraId="19502062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417" w:type="dxa"/>
            <w:noWrap/>
            <w:hideMark/>
          </w:tcPr>
          <w:p w14:paraId="31F71FB3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7087F688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enorrhea</w:t>
            </w:r>
          </w:p>
        </w:tc>
      </w:tr>
      <w:tr w:rsidR="00A4500A" w:rsidRPr="006B4AC4" w14:paraId="732E59E9" w14:textId="77777777" w:rsidTr="000009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FC39886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K. </w:t>
            </w:r>
            <w:proofErr w:type="spellStart"/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ziurzynski</w:t>
            </w:r>
            <w:proofErr w:type="spellEnd"/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t al., 2009</w:t>
            </w:r>
          </w:p>
        </w:tc>
        <w:tc>
          <w:tcPr>
            <w:tcW w:w="1134" w:type="dxa"/>
            <w:noWrap/>
            <w:hideMark/>
          </w:tcPr>
          <w:p w14:paraId="7DBF1CD9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417" w:type="dxa"/>
            <w:noWrap/>
            <w:hideMark/>
          </w:tcPr>
          <w:p w14:paraId="27C2BEAC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7519A07A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</w:t>
            </w:r>
          </w:p>
        </w:tc>
      </w:tr>
      <w:tr w:rsidR="00A4500A" w:rsidRPr="006B4AC4" w14:paraId="02907A83" w14:textId="77777777" w:rsidTr="000009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43C2792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. C. Ni et al., 2012</w:t>
            </w:r>
          </w:p>
        </w:tc>
        <w:tc>
          <w:tcPr>
            <w:tcW w:w="1134" w:type="dxa"/>
            <w:noWrap/>
            <w:hideMark/>
          </w:tcPr>
          <w:p w14:paraId="22C6E37C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4311BE8C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1AC7EB09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enorrhea</w:t>
            </w:r>
          </w:p>
        </w:tc>
      </w:tr>
      <w:tr w:rsidR="00A4500A" w:rsidRPr="006B4AC4" w14:paraId="6A6DBB98" w14:textId="77777777" w:rsidTr="000009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BB89694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K. </w:t>
            </w:r>
            <w:proofErr w:type="spellStart"/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anilowicz</w:t>
            </w:r>
            <w:proofErr w:type="spellEnd"/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t al., 2016</w:t>
            </w:r>
          </w:p>
        </w:tc>
        <w:tc>
          <w:tcPr>
            <w:tcW w:w="1134" w:type="dxa"/>
            <w:noWrap/>
            <w:hideMark/>
          </w:tcPr>
          <w:p w14:paraId="7375A54D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03535D5C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30313291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enorrhea</w:t>
            </w:r>
          </w:p>
        </w:tc>
      </w:tr>
      <w:tr w:rsidR="00A4500A" w:rsidRPr="006B4AC4" w14:paraId="69E45A23" w14:textId="77777777" w:rsidTr="000009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EC29BAD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ADAED13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7" w:type="dxa"/>
            <w:noWrap/>
            <w:hideMark/>
          </w:tcPr>
          <w:p w14:paraId="1BC5D8B5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10175353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enorrhea Galactorrhea</w:t>
            </w:r>
          </w:p>
        </w:tc>
      </w:tr>
      <w:tr w:rsidR="00A4500A" w:rsidRPr="006B4AC4" w14:paraId="31A178C5" w14:textId="77777777" w:rsidTr="000009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862D963" w14:textId="77777777" w:rsidR="00A4500A" w:rsidRPr="006B4AC4" w:rsidRDefault="00A4500A" w:rsidP="000009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M. </w:t>
            </w:r>
            <w:proofErr w:type="spellStart"/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alanchini</w:t>
            </w:r>
            <w:proofErr w:type="spellEnd"/>
            <w:r w:rsidRPr="006B4AC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t al., 2016</w:t>
            </w:r>
          </w:p>
        </w:tc>
        <w:tc>
          <w:tcPr>
            <w:tcW w:w="1134" w:type="dxa"/>
            <w:noWrap/>
            <w:hideMark/>
          </w:tcPr>
          <w:p w14:paraId="033AA1A8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7B5852B7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977" w:type="dxa"/>
            <w:noWrap/>
            <w:hideMark/>
          </w:tcPr>
          <w:p w14:paraId="066A2887" w14:textId="77777777" w:rsidR="00A4500A" w:rsidRPr="006B4AC4" w:rsidRDefault="00A4500A" w:rsidP="00000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B4AC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ADH</w:t>
            </w:r>
          </w:p>
        </w:tc>
      </w:tr>
    </w:tbl>
    <w:p w14:paraId="43DCD2E0" w14:textId="77777777" w:rsidR="00103B3B" w:rsidRDefault="00103B3B" w:rsidP="00103B3B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DI, diabetes insipidus;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ADH, syndrome of inappropriate antidiuretic hormone. </w:t>
      </w:r>
    </w:p>
    <w:p w14:paraId="0992A555" w14:textId="77777777" w:rsidR="00103B3B" w:rsidRDefault="00103B3B" w:rsidP="00103B3B">
      <w:pPr>
        <w:rPr>
          <w:lang w:eastAsia="en-US"/>
        </w:rPr>
      </w:pPr>
    </w:p>
    <w:p w14:paraId="7B14E8E8" w14:textId="77777777" w:rsidR="00440914" w:rsidRPr="00103B3B" w:rsidRDefault="00440914"/>
    <w:sectPr w:rsidR="00440914" w:rsidRPr="00103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00A"/>
    <w:rsid w:val="00103B3B"/>
    <w:rsid w:val="00440914"/>
    <w:rsid w:val="00A4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6998"/>
  <w15:chartTrackingRefBased/>
  <w15:docId w15:val="{2845B97A-670E-44DD-91CA-14C97A57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0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qFormat/>
    <w:rsid w:val="00A4500A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94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媚</dc:creator>
  <cp:keywords/>
  <dc:description/>
  <cp:lastModifiedBy>张 媚</cp:lastModifiedBy>
  <cp:revision>3</cp:revision>
  <dcterms:created xsi:type="dcterms:W3CDTF">2020-08-21T14:30:00Z</dcterms:created>
  <dcterms:modified xsi:type="dcterms:W3CDTF">2020-09-06T13:00:00Z</dcterms:modified>
</cp:coreProperties>
</file>